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Additional Data File 7</w:t>
      </w:r>
      <w:r>
        <w:rPr/>
        <w:t xml:space="preserve">. The p-values for the epigenomic marks in the different basal expression groups.  </w:t>
      </w:r>
    </w:p>
    <w:tbl>
      <w:tblPr>
        <w:tblW w:w="89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92"/>
        <w:gridCol w:w="992"/>
        <w:gridCol w:w="992"/>
        <w:gridCol w:w="993"/>
        <w:gridCol w:w="992"/>
        <w:gridCol w:w="992"/>
        <w:gridCol w:w="900"/>
      </w:tblGrid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53" w:type="dxa"/>
            <w:gridSpan w:val="7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asal Expression Group (Log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50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rStyle w:val="PageNumber"/>
                <w:b/>
                <w:sz w:val="20"/>
                <w:szCs w:val="20"/>
              </w:rPr>
              <w:t xml:space="preserve">MAT score H3K9ac/ </w:t>
            </w:r>
            <w:r>
              <w:rPr>
                <w:b/>
                <w:sz w:val="20"/>
                <w:szCs w:val="20"/>
              </w:rPr>
              <w:t xml:space="preserve">Total Input Fig 1A.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rStyle w:val="PageNumber"/>
                <w:b/>
                <w:sz w:val="20"/>
                <w:szCs w:val="20"/>
              </w:rPr>
              <w:t>MAT score H3K9ac/</w:t>
            </w:r>
            <w:r>
              <w:rPr>
                <w:b/>
                <w:sz w:val="20"/>
                <w:szCs w:val="20"/>
              </w:rPr>
              <w:t xml:space="preserve"> Total H3 Fig 1B.</w:t>
            </w:r>
            <w:r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f promoters with H3K9ac Fig 1C.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3K9ac tag counts Fig 1F.</w:t>
            </w:r>
            <w:r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24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genes with CpG islands Fig 2A.</w:t>
            </w:r>
            <w:r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 score H3K9ac promoters with CpG islands Fig 2B.</w:t>
            </w:r>
            <w:r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 score H3K9ac promoters without CpG islands Fig 2C.</w:t>
            </w:r>
            <w:r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with H3K9ac CpG island promoters Fig 2D.</w:t>
            </w:r>
            <w:r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with H3K9ac no CpG island promoters Fig 2E.</w:t>
            </w:r>
            <w:r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24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3K4me3 tag count  Fig 3A.</w:t>
            </w:r>
            <w:r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3K27me3 tag count Fig 3B.</w:t>
            </w:r>
            <w:r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24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 II tag count Fig 4A.</w:t>
            </w:r>
            <w:r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f promoters with PolII Fig 4B.</w:t>
            </w:r>
            <w:r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24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3K36me3 tag count Fig 5A.</w:t>
            </w:r>
            <w:r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8946" w:type="dxa"/>
            <w:gridSpan w:val="8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f genes with H3K36me3 Fig 5B.</w:t>
            </w:r>
            <w:r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. v Se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 v Unch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 = not applicab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S =  &gt; 0.0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  Wilcoxon Rank p valu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  Fishers Exact Test p value</w:t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26364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3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263640</wp:posOffset>
              </wp:positionH>
              <wp:positionV relativeFrom="paragraph">
                <wp:posOffset>635</wp:posOffset>
              </wp:positionV>
              <wp:extent cx="150495" cy="17272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495" cy="172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5pt;height:13.6pt;mso-wrap-distance-left:0pt;mso-wrap-distance-right:0pt;mso-wrap-distance-top:0pt;mso-wrap-distance-bottom:0pt;margin-top:0.05pt;mso-position-vertical-relative:text;margin-left:493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Cs w:val="26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DefaultParagraphFont11">
    <w:name w:val="WW-Default Paragraph Font11"/>
    <w:qFormat/>
    <w:rPr/>
  </w:style>
  <w:style w:type="character" w:styleId="InternetLink">
    <w:name w:val="Hyperlink"/>
    <w:basedOn w:val="WWDefaultParagraphFont11"/>
    <w:rPr>
      <w:color w:val="0000FF"/>
      <w:u w:val="single"/>
    </w:rPr>
  </w:style>
  <w:style w:type="character" w:styleId="PageNumber">
    <w:name w:val="Page Number"/>
    <w:basedOn w:val="WWDefaultParagraphFont11"/>
    <w:rPr/>
  </w:style>
  <w:style w:type="character" w:styleId="BodyTextChar">
    <w:name w:val="Body Text Char"/>
    <w:basedOn w:val="DefaultParagraphFont"/>
    <w:qFormat/>
    <w:rPr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;Times New Roman" w:cs="DejaVu LGC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right="0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03:43:00Z</dcterms:created>
  <dc:creator>Shannon</dc:creator>
  <dc:description/>
  <cp:keywords/>
  <dc:language>en-US</dc:language>
  <cp:lastModifiedBy>Kristine Hardy</cp:lastModifiedBy>
  <cp:lastPrinted>2009-07-27T09:57:00Z</cp:lastPrinted>
  <dcterms:modified xsi:type="dcterms:W3CDTF">2009-09-30T03:57:00Z</dcterms:modified>
  <cp:revision>6</cp:revision>
  <dc:subject/>
  <dc:title>Chromatin marks on inducible genes predict transcription activation kine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</vt:lpwstr>
  </property>
  <property fmtid="{D5CDD505-2E9C-101B-9397-08002B2CF9AE}" pid="4" name="EN.Libraries">
    <vt:lpwstr>&lt;ENLibraries&gt;&lt;Libraries&gt;&lt;item&gt;Inducible-Converted.enl&lt;/item&gt;&lt;/Libraries&gt;&lt;/ENLibraries&gt;</vt:lpwstr>
  </property>
</Properties>
</file>